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Pr="00A75537" w:rsidRDefault="00B768FB" w:rsidP="00F41D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Comparison of basal area increment and relative tree growth models parameterized using </w:t>
      </w:r>
      <w:proofErr w:type="spellStart"/>
      <w:r w:rsidR="000967B8">
        <w:rPr>
          <w:rFonts w:ascii="Times New Roman" w:hAnsi="Times New Roman" w:cs="Times New Roman"/>
          <w:b/>
          <w:sz w:val="24"/>
          <w:szCs w:val="24"/>
          <w:lang w:val="en-US"/>
        </w:rPr>
        <w:t>Akaike</w:t>
      </w:r>
      <w:proofErr w:type="spellEnd"/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Criterion (</w:t>
      </w:r>
      <w:r w:rsidR="000967B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>IC).</w:t>
      </w:r>
      <w:r w:rsidR="00F41D58" w:rsidRPr="00A75537">
        <w:rPr>
          <w:rFonts w:ascii="Times New Roman" w:hAnsi="Times New Roman" w:cs="Times New Roman"/>
          <w:sz w:val="24"/>
          <w:szCs w:val="24"/>
          <w:lang w:val="en-US"/>
        </w:rPr>
        <w:t xml:space="preserve"> The models were parameterized using one predictor variable (i.e. tree age, mean annual temperature or annual precipitation) and different functional forms (i.e. linear or quadratic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52"/>
        <w:gridCol w:w="713"/>
        <w:gridCol w:w="985"/>
        <w:gridCol w:w="872"/>
        <w:gridCol w:w="2107"/>
        <w:gridCol w:w="712"/>
        <w:gridCol w:w="993"/>
        <w:gridCol w:w="908"/>
      </w:tblGrid>
      <w:tr w:rsidR="00F41D58" w:rsidRPr="00A75537" w:rsidTr="00466B43">
        <w:trPr>
          <w:trHeight w:val="340"/>
        </w:trPr>
        <w:tc>
          <w:tcPr>
            <w:tcW w:w="5000" w:type="pct"/>
            <w:gridSpan w:val="8"/>
            <w:shd w:val="clear" w:color="auto" w:fill="auto"/>
            <w:vAlign w:val="center"/>
            <w:hideMark/>
          </w:tcPr>
          <w:p w:rsidR="00F41D58" w:rsidRPr="00A75537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asal area increment (mm</w:t>
            </w: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r</w:t>
            </w: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ll developmental stages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7347B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41D58" w:rsidRPr="00A75537" w:rsidRDefault="000967B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0967B8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∆</w:t>
            </w:r>
            <w:r w:rsidR="000967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C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ature stage dat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7347B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F41D58" w:rsidRPr="00A75537" w:rsidRDefault="000967B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:rsidR="00F41D58" w:rsidRPr="00A75537" w:rsidRDefault="00F41D58" w:rsidP="000967B8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∆</w:t>
            </w:r>
            <w:r w:rsidR="000967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C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Tree ag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Tree ag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68.2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704.1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73.7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.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24.9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0.83</w:t>
            </w:r>
          </w:p>
        </w:tc>
      </w:tr>
      <w:tr w:rsidR="00F41D58" w:rsidRPr="00A75537" w:rsidTr="00466B43">
        <w:trPr>
          <w:trHeight w:val="340"/>
        </w:trPr>
        <w:tc>
          <w:tcPr>
            <w:tcW w:w="1975" w:type="pct"/>
            <w:gridSpan w:val="3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Mean annual temperatur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25" w:type="pct"/>
            <w:gridSpan w:val="2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Mean annual temperatur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F41D58" w:rsidRPr="00A75537" w:rsidTr="007347B6">
        <w:trPr>
          <w:trHeight w:val="404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889.5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27.6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9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84.4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4.9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719.9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1442" w:type="pct"/>
            <w:gridSpan w:val="2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Annual precipitation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Annual precipitation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56.7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06.9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1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248.9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101.0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41D58" w:rsidRPr="00A75537" w:rsidRDefault="00F41D58" w:rsidP="00466B43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lative tree growth (% yr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-1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466B43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ll developmental stages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7347B6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0967B8" w:rsidP="00466B43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0967B8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∆</w:t>
            </w:r>
            <w:r w:rsidR="000967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C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466B43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ature stage data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7347B6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0967B8" w:rsidP="00466B43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1D58" w:rsidRPr="00A75537" w:rsidRDefault="00F41D58" w:rsidP="000967B8">
            <w:pPr>
              <w:pBdr>
                <w:bottom w:val="single" w:sz="4" w:space="1" w:color="auto"/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∆</w:t>
            </w:r>
            <w:r w:rsidR="000967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A7553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C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Tree age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Tree ag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 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704.1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10.8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6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24.9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6.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108.2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1442" w:type="pct"/>
            <w:gridSpan w:val="2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Mean annual temperature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25" w:type="pct"/>
            <w:gridSpan w:val="2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Mean annual temperature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27.6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492.5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719.9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16.5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98</w:t>
            </w:r>
          </w:p>
        </w:tc>
      </w:tr>
      <w:tr w:rsidR="00F41D58" w:rsidRPr="00A75537" w:rsidTr="00466B43">
        <w:trPr>
          <w:trHeight w:val="340"/>
        </w:trPr>
        <w:tc>
          <w:tcPr>
            <w:tcW w:w="1442" w:type="pct"/>
            <w:gridSpan w:val="2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Annual precipitation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i/>
                <w:iCs/>
                <w:szCs w:val="20"/>
                <w:u w:val="single"/>
                <w:lang w:eastAsia="en-GB"/>
              </w:rPr>
              <w:t>Annual precipitation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06.9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05.1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</w:tr>
      <w:tr w:rsidR="00F41D58" w:rsidRPr="00A75537" w:rsidTr="00466B43">
        <w:trPr>
          <w:trHeight w:val="34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1611.8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734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110.9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:rsidR="00F41D58" w:rsidRPr="00A75537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55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74</w:t>
            </w:r>
          </w:p>
        </w:tc>
      </w:tr>
    </w:tbl>
    <w:p w:rsidR="00F41D58" w:rsidRDefault="00F41D58" w:rsidP="00F41D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6DD">
        <w:rPr>
          <w:rFonts w:ascii="Times New Roman" w:hAnsi="Times New Roman" w:cs="Times New Roman"/>
          <w:sz w:val="24"/>
          <w:szCs w:val="24"/>
          <w:lang w:val="en-US"/>
        </w:rPr>
        <w:t>The best fitting model is given in ∆</w:t>
      </w:r>
      <w:r w:rsidR="000967B8">
        <w:rPr>
          <w:rFonts w:ascii="Times New Roman" w:hAnsi="Times New Roman" w:cs="Times New Roman"/>
          <w:sz w:val="24"/>
          <w:szCs w:val="24"/>
          <w:lang w:val="en-US"/>
        </w:rPr>
        <w:t>AIC</w:t>
      </w:r>
      <w:r w:rsidRPr="00A216DD">
        <w:rPr>
          <w:rFonts w:ascii="Times New Roman" w:hAnsi="Times New Roman" w:cs="Times New Roman"/>
          <w:sz w:val="24"/>
          <w:szCs w:val="24"/>
          <w:lang w:val="en-US"/>
        </w:rPr>
        <w:t xml:space="preserve"> value in bold.</w:t>
      </w:r>
      <w:r w:rsidR="00734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16DD">
        <w:rPr>
          <w:rFonts w:ascii="Times New Roman" w:hAnsi="Times New Roman" w:cs="Times New Roman"/>
          <w:sz w:val="24"/>
          <w:szCs w:val="24"/>
        </w:rPr>
        <w:t xml:space="preserve">NP is the number of parameters for the fixed effects. </w:t>
      </w:r>
    </w:p>
    <w:p w:rsidR="00F41D58" w:rsidRDefault="00F41D58" w:rsidP="00F41D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1D58" w:rsidSect="00F4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0FF" w:rsidRDefault="00DF50FF" w:rsidP="009F735A">
      <w:pPr>
        <w:spacing w:after="0" w:line="240" w:lineRule="auto"/>
      </w:pPr>
      <w:r>
        <w:separator/>
      </w:r>
    </w:p>
  </w:endnote>
  <w:endnote w:type="continuationSeparator" w:id="0">
    <w:p w:rsidR="00DF50FF" w:rsidRDefault="00DF50FF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0FF" w:rsidRDefault="00DF50FF" w:rsidP="009F735A">
      <w:pPr>
        <w:spacing w:after="0" w:line="240" w:lineRule="auto"/>
      </w:pPr>
      <w:r>
        <w:separator/>
      </w:r>
    </w:p>
  </w:footnote>
  <w:footnote w:type="continuationSeparator" w:id="0">
    <w:p w:rsidR="00DF50FF" w:rsidRDefault="00DF50FF" w:rsidP="009F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33025"/>
    <w:rsid w:val="00085B46"/>
    <w:rsid w:val="000967B8"/>
    <w:rsid w:val="001051E1"/>
    <w:rsid w:val="0018195E"/>
    <w:rsid w:val="0018627F"/>
    <w:rsid w:val="001E3EE1"/>
    <w:rsid w:val="00227F4A"/>
    <w:rsid w:val="00293D77"/>
    <w:rsid w:val="002E100E"/>
    <w:rsid w:val="002F5DA9"/>
    <w:rsid w:val="0032486C"/>
    <w:rsid w:val="003B6D9B"/>
    <w:rsid w:val="003C1529"/>
    <w:rsid w:val="0040276B"/>
    <w:rsid w:val="004050BB"/>
    <w:rsid w:val="00461C57"/>
    <w:rsid w:val="00466B43"/>
    <w:rsid w:val="00485453"/>
    <w:rsid w:val="005213B7"/>
    <w:rsid w:val="00571E9E"/>
    <w:rsid w:val="005853F6"/>
    <w:rsid w:val="005E01D3"/>
    <w:rsid w:val="00621F38"/>
    <w:rsid w:val="00657979"/>
    <w:rsid w:val="00661EF2"/>
    <w:rsid w:val="006F109B"/>
    <w:rsid w:val="006F43BC"/>
    <w:rsid w:val="00703E17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B0663A"/>
    <w:rsid w:val="00B33AAA"/>
    <w:rsid w:val="00B53FD7"/>
    <w:rsid w:val="00B73C21"/>
    <w:rsid w:val="00B768FB"/>
    <w:rsid w:val="00C351CD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DF50FF"/>
    <w:rsid w:val="00E007A1"/>
    <w:rsid w:val="00E13F4F"/>
    <w:rsid w:val="00E36B34"/>
    <w:rsid w:val="00E57A5F"/>
    <w:rsid w:val="00E70BFC"/>
    <w:rsid w:val="00E94EF6"/>
    <w:rsid w:val="00F14FCA"/>
    <w:rsid w:val="00F16B92"/>
    <w:rsid w:val="00F348F8"/>
    <w:rsid w:val="00F41D58"/>
    <w:rsid w:val="00F46097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59019F-86B4-4DA3-AE83-588A627D7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5</cp:revision>
  <cp:lastPrinted>2014-06-13T09:06:00Z</cp:lastPrinted>
  <dcterms:created xsi:type="dcterms:W3CDTF">2015-03-27T17:05:00Z</dcterms:created>
  <dcterms:modified xsi:type="dcterms:W3CDTF">2015-03-30T08:03:00Z</dcterms:modified>
</cp:coreProperties>
</file>